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AFD95A1" w14:textId="77777777" w:rsidR="008151FC" w:rsidRPr="001A2DC7" w:rsidRDefault="008151FC" w:rsidP="008151FC">
      <w:pPr>
        <w:spacing w:after="120"/>
        <w:rPr>
          <w:rFonts w:cs="Times New Roman"/>
          <w:szCs w:val="24"/>
        </w:rPr>
      </w:pPr>
      <w:r w:rsidRPr="001A2DC7">
        <w:rPr>
          <w:rFonts w:cs="Times New Roman"/>
          <w:szCs w:val="24"/>
        </w:rPr>
        <w:t>Supplemental Data 1. M</w:t>
      </w:r>
      <w:r>
        <w:rPr>
          <w:rFonts w:cs="Times New Roman"/>
          <w:szCs w:val="24"/>
        </w:rPr>
        <w:t>CC</w:t>
      </w:r>
      <w:r w:rsidRPr="001A2DC7">
        <w:rPr>
          <w:rFonts w:cs="Times New Roman"/>
          <w:szCs w:val="24"/>
        </w:rPr>
        <w:t xml:space="preserve"> measurements of fiber samples from individuals of the F</w:t>
      </w:r>
      <w:r w:rsidRPr="001A2DC7">
        <w:rPr>
          <w:rFonts w:cs="Times New Roman"/>
          <w:szCs w:val="24"/>
          <w:vertAlign w:val="subscript"/>
        </w:rPr>
        <w:t>2</w:t>
      </w:r>
      <w:r w:rsidRPr="001A2DC7">
        <w:rPr>
          <w:rFonts w:cs="Times New Roman"/>
          <w:szCs w:val="24"/>
        </w:rPr>
        <w:t xml:space="preserve"> mapping population. </w:t>
      </w:r>
    </w:p>
    <w:p w14:paraId="0D61EF59" w14:textId="6736F6AE" w:rsidR="008151FC" w:rsidRPr="001A2DC7" w:rsidRDefault="008151FC" w:rsidP="008151FC">
      <w:pPr>
        <w:spacing w:after="120"/>
        <w:rPr>
          <w:rFonts w:cs="Times New Roman"/>
          <w:szCs w:val="24"/>
        </w:rPr>
      </w:pPr>
      <w:r w:rsidRPr="001A2DC7">
        <w:rPr>
          <w:rFonts w:cs="Times New Roman"/>
          <w:szCs w:val="24"/>
        </w:rPr>
        <w:t xml:space="preserve">Supplemental Data 2. FASTA file of </w:t>
      </w:r>
      <w:r w:rsidR="00270F5C">
        <w:rPr>
          <w:rFonts w:cs="Times New Roman"/>
          <w:szCs w:val="24"/>
        </w:rPr>
        <w:t xml:space="preserve">Ty3-like </w:t>
      </w:r>
      <w:r w:rsidRPr="001A2DC7">
        <w:rPr>
          <w:rFonts w:cs="Times New Roman"/>
          <w:szCs w:val="24"/>
        </w:rPr>
        <w:t>LTR retrotransposon sequences from 132 cotton accessions.</w:t>
      </w:r>
    </w:p>
    <w:p w14:paraId="0127E31B" w14:textId="77777777" w:rsidR="008151FC" w:rsidRPr="001A2DC7" w:rsidRDefault="008151FC" w:rsidP="008151FC">
      <w:pPr>
        <w:spacing w:after="120"/>
        <w:rPr>
          <w:rFonts w:cs="Times New Roman"/>
          <w:szCs w:val="24"/>
        </w:rPr>
      </w:pPr>
      <w:r w:rsidRPr="001A2DC7">
        <w:rPr>
          <w:rFonts w:cs="Times New Roman"/>
          <w:szCs w:val="24"/>
        </w:rPr>
        <w:t>Supplemental Data 3. ANOVA analysis of RNAseq data.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1658549B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</w:p>
    <w:p w14:paraId="11EC8DA1" w14:textId="3D1E58F2" w:rsidR="00994A3D" w:rsidRPr="001549D3" w:rsidRDefault="00F0637E" w:rsidP="00994A3D">
      <w:pPr>
        <w:keepNext/>
        <w:jc w:val="center"/>
        <w:rPr>
          <w:rFonts w:cs="Times New Roman"/>
          <w:szCs w:val="24"/>
        </w:rPr>
      </w:pPr>
      <w:r w:rsidRPr="00E75790">
        <w:rPr>
          <w:rFonts w:cs="Times New Roman"/>
          <w:noProof/>
        </w:rPr>
        <w:drawing>
          <wp:inline distT="0" distB="0" distL="0" distR="0" wp14:anchorId="50471168" wp14:editId="34BFC209">
            <wp:extent cx="6208395" cy="1009545"/>
            <wp:effectExtent l="0" t="0" r="1905" b="635"/>
            <wp:docPr id="1626686970" name="Picture 3" descr="Graphical user interface, text, applic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686970" name="Picture 3" descr="Graphical user interface, text, applic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F83FAC8" w:rsidR="00994A3D" w:rsidRDefault="00994A3D" w:rsidP="002B4A57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D14ED">
        <w:rPr>
          <w:rFonts w:cs="Times New Roman"/>
        </w:rPr>
        <w:t>Map of Tf2 LTR Retrotransposon. The image was created with SnapGene v. 6.2.2 software.</w:t>
      </w:r>
    </w:p>
    <w:p w14:paraId="4AAE8BCC" w14:textId="77777777" w:rsidR="008E605C" w:rsidRDefault="008E605C" w:rsidP="002B4A57">
      <w:pPr>
        <w:keepNext/>
        <w:rPr>
          <w:rFonts w:cs="Times New Roman"/>
        </w:rPr>
      </w:pPr>
    </w:p>
    <w:p w14:paraId="2271A7B5" w14:textId="77777777" w:rsidR="008E605C" w:rsidRPr="002B4A57" w:rsidRDefault="008E605C" w:rsidP="002B4A57">
      <w:pPr>
        <w:keepNext/>
        <w:rPr>
          <w:rFonts w:cs="Times New Roman"/>
          <w:b/>
          <w:szCs w:val="24"/>
        </w:rPr>
      </w:pPr>
    </w:p>
    <w:p w14:paraId="6A0D79E0" w14:textId="77777777" w:rsidR="001C31B7" w:rsidRDefault="00BD14ED" w:rsidP="00BD14ED">
      <w:pPr>
        <w:pStyle w:val="Heading2"/>
      </w:pPr>
      <w:r w:rsidRPr="0001436A">
        <w:t>Supplementary</w:t>
      </w:r>
      <w:r w:rsidRPr="001549D3">
        <w:t xml:space="preserve"> </w:t>
      </w:r>
      <w:r>
        <w:t xml:space="preserve">Table </w:t>
      </w:r>
    </w:p>
    <w:p w14:paraId="71578D38" w14:textId="77777777" w:rsidR="008E605C" w:rsidRPr="008E605C" w:rsidRDefault="008E605C" w:rsidP="008E605C"/>
    <w:p w14:paraId="58DD43A4" w14:textId="4D49769D" w:rsidR="00BD14ED" w:rsidRDefault="001C31B7" w:rsidP="00516335">
      <w:pPr>
        <w:pStyle w:val="Heading2"/>
        <w:numPr>
          <w:ilvl w:val="0"/>
          <w:numId w:val="0"/>
        </w:numPr>
      </w:pPr>
      <w:r>
        <w:t xml:space="preserve">Table </w:t>
      </w:r>
      <w:r w:rsidR="00297418">
        <w:t>S</w:t>
      </w:r>
      <w:r w:rsidR="00BD14ED">
        <w:t>1</w:t>
      </w:r>
      <w:r w:rsidR="00297418">
        <w:t xml:space="preserve">. </w:t>
      </w:r>
      <w:r w:rsidR="002C28F7" w:rsidRPr="002C28F7">
        <w:rPr>
          <w:b w:val="0"/>
          <w:bCs/>
        </w:rPr>
        <w:t>SNP genetic markers for mapping.</w:t>
      </w:r>
    </w:p>
    <w:tbl>
      <w:tblPr>
        <w:tblW w:w="9767" w:type="dxa"/>
        <w:tblLook w:val="04A0" w:firstRow="1" w:lastRow="0" w:firstColumn="1" w:lastColumn="0" w:noHBand="0" w:noVBand="1"/>
      </w:tblPr>
      <w:tblGrid>
        <w:gridCol w:w="1440"/>
        <w:gridCol w:w="180"/>
        <w:gridCol w:w="3584"/>
        <w:gridCol w:w="92"/>
        <w:gridCol w:w="180"/>
        <w:gridCol w:w="90"/>
        <w:gridCol w:w="3240"/>
        <w:gridCol w:w="961"/>
      </w:tblGrid>
      <w:tr w:rsidR="00FD32FC" w:rsidRPr="008F769F" w14:paraId="6B494B88" w14:textId="28C09D21" w:rsidTr="00FD32FC">
        <w:trPr>
          <w:trHeight w:val="402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8C51" w14:textId="77777777" w:rsidR="00FD32FC" w:rsidRPr="008F769F" w:rsidRDefault="00FD32FC" w:rsidP="000D0A4D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F2A9" w14:textId="77777777" w:rsidR="00FD32FC" w:rsidRPr="008F769F" w:rsidRDefault="00FD32FC" w:rsidP="000D0A4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                        5’ </w:t>
            </w: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8C0C0" w14:textId="77777777" w:rsidR="00FD32FC" w:rsidRDefault="00FD32FC" w:rsidP="000D0A4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32FC" w:rsidRPr="008F769F" w14:paraId="42E485B6" w14:textId="25071BCA" w:rsidTr="00FD32FC">
        <w:trPr>
          <w:trHeight w:val="402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9045" w14:textId="77777777" w:rsidR="00FD32FC" w:rsidRPr="008F769F" w:rsidRDefault="00FD32FC" w:rsidP="000D0A4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AE9D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8723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3C34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1CC0F" w14:textId="2B195A6F" w:rsidR="00FD32FC" w:rsidRPr="008F769F" w:rsidRDefault="00E94CB0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m, </w:t>
            </w:r>
            <w:r w:rsidRPr="00E94CB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</w:tr>
      <w:tr w:rsidR="00FD32FC" w:rsidRPr="008F769F" w14:paraId="5794D3EE" w14:textId="0D1F8E41" w:rsidTr="00FD32FC">
        <w:trPr>
          <w:trHeight w:val="4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6365" w14:textId="77777777" w:rsidR="00FD32FC" w:rsidRPr="008F769F" w:rsidRDefault="00FD32FC" w:rsidP="000D0A4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BU0001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015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AAGGCGGTTCTTTAGT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006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B23AF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CCGAGATTGATTTAGATATG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A119FA" w14:textId="3627299C" w:rsidR="00FD32FC" w:rsidRPr="008F769F" w:rsidRDefault="00E94CB0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6</w:t>
            </w:r>
          </w:p>
        </w:tc>
      </w:tr>
      <w:tr w:rsidR="00FD32FC" w:rsidRPr="008F769F" w14:paraId="5CBC6E10" w14:textId="4898D55D" w:rsidTr="00FD32FC">
        <w:trPr>
          <w:trHeight w:val="402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69F6" w14:textId="77777777" w:rsidR="00FD32FC" w:rsidRPr="008F769F" w:rsidRDefault="00FD32FC" w:rsidP="000D0A4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BU0011</w:t>
            </w:r>
          </w:p>
        </w:tc>
        <w:tc>
          <w:tcPr>
            <w:tcW w:w="3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B14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AATATCAAATGGGTTTGC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9B9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BDE4F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AATTTTCTTTGTTTTGTCATT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4" w:space="0" w:color="auto"/>
            </w:tcBorders>
          </w:tcPr>
          <w:p w14:paraId="2A3E3BDD" w14:textId="76B1E954" w:rsidR="00FD32FC" w:rsidRPr="008F769F" w:rsidRDefault="00942085" w:rsidP="000D0A4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0</w:t>
            </w:r>
          </w:p>
        </w:tc>
      </w:tr>
      <w:tr w:rsidR="00FD32FC" w:rsidRPr="008F769F" w14:paraId="56BD0588" w14:textId="11921BCC" w:rsidTr="00FD32FC">
        <w:trPr>
          <w:trHeight w:val="40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B1A5" w14:textId="4E0B3BF7" w:rsidR="00FD32FC" w:rsidRPr="008F769F" w:rsidRDefault="00FD32FC" w:rsidP="000D0A4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BU0022</w:t>
            </w:r>
          </w:p>
        </w:tc>
        <w:tc>
          <w:tcPr>
            <w:tcW w:w="3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D146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TTTGTATAATGAAAATATAACAGCTTATC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2519" w14:textId="77777777" w:rsidR="00FD32FC" w:rsidRPr="008F769F" w:rsidRDefault="00FD32FC" w:rsidP="000D0A4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128A" w14:textId="77777777" w:rsidR="00FD32FC" w:rsidRPr="008F769F" w:rsidRDefault="00FD32FC" w:rsidP="000D0A4D">
            <w:pPr>
              <w:spacing w:after="0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8F769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GGACCAATGAAATTAGGAAACA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412871" w14:textId="439A0E56" w:rsidR="00FD32FC" w:rsidRPr="008F769F" w:rsidRDefault="00A3601B" w:rsidP="000D0A4D">
            <w:pPr>
              <w:spacing w:after="0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63.3</w:t>
            </w:r>
          </w:p>
        </w:tc>
      </w:tr>
    </w:tbl>
    <w:p w14:paraId="58F1AED1" w14:textId="29FF09A0" w:rsidR="00DE23E8" w:rsidRDefault="00A94FCE" w:rsidP="00723582">
      <w:pPr>
        <w:spacing w:after="0"/>
        <w:rPr>
          <w:rFonts w:cs="Times New Roman"/>
        </w:rPr>
      </w:pPr>
      <w:r>
        <w:rPr>
          <w:rFonts w:cs="Times New Roman"/>
        </w:rPr>
        <w:t xml:space="preserve">Note: </w:t>
      </w:r>
      <w:r w:rsidR="00F14642">
        <w:rPr>
          <w:rFonts w:cs="Times New Roman"/>
        </w:rPr>
        <w:t>P</w:t>
      </w:r>
      <w:r w:rsidR="00723582" w:rsidRPr="002A5271">
        <w:rPr>
          <w:rFonts w:cs="Times New Roman"/>
        </w:rPr>
        <w:t xml:space="preserve">rimer pairs </w:t>
      </w:r>
      <w:r>
        <w:rPr>
          <w:rFonts w:cs="Times New Roman"/>
        </w:rPr>
        <w:t xml:space="preserve">are </w:t>
      </w:r>
      <w:r w:rsidR="00723582" w:rsidRPr="002A5271">
        <w:rPr>
          <w:rFonts w:cs="Times New Roman"/>
        </w:rPr>
        <w:t xml:space="preserve">specific to </w:t>
      </w:r>
      <w:r w:rsidR="004F64F1">
        <w:rPr>
          <w:rFonts w:cs="Times New Roman"/>
        </w:rPr>
        <w:t xml:space="preserve">the </w:t>
      </w:r>
      <w:r w:rsidR="00723582">
        <w:rPr>
          <w:rFonts w:cs="Times New Roman"/>
        </w:rPr>
        <w:t>brown-rust</w:t>
      </w:r>
      <w:r w:rsidR="00723582" w:rsidRPr="002A5271">
        <w:rPr>
          <w:rFonts w:cs="Times New Roman"/>
        </w:rPr>
        <w:t xml:space="preserve"> </w:t>
      </w:r>
      <w:r w:rsidR="005B0312">
        <w:rPr>
          <w:rFonts w:cs="Times New Roman"/>
        </w:rPr>
        <w:t xml:space="preserve">mutant </w:t>
      </w:r>
      <w:r w:rsidR="004F64F1">
        <w:rPr>
          <w:rFonts w:cs="Times New Roman"/>
        </w:rPr>
        <w:t>genotype</w:t>
      </w:r>
      <w:r w:rsidR="00723582" w:rsidRPr="002A5271">
        <w:rPr>
          <w:rFonts w:cs="Times New Roman"/>
        </w:rPr>
        <w:t>.</w:t>
      </w:r>
      <w:r w:rsidR="00F14642">
        <w:rPr>
          <w:rFonts w:cs="Times New Roman"/>
        </w:rPr>
        <w:t xml:space="preserve"> </w:t>
      </w:r>
    </w:p>
    <w:p w14:paraId="08810898" w14:textId="77777777" w:rsidR="00F133E8" w:rsidRDefault="00F133E8" w:rsidP="00723582">
      <w:pPr>
        <w:spacing w:after="0"/>
        <w:rPr>
          <w:rFonts w:cs="Times New Roman"/>
        </w:rPr>
      </w:pPr>
    </w:p>
    <w:p w14:paraId="71AFDFF3" w14:textId="77777777" w:rsidR="008E605C" w:rsidRDefault="008E605C" w:rsidP="00723582">
      <w:pPr>
        <w:spacing w:after="0"/>
        <w:rPr>
          <w:rFonts w:cs="Times New Roman"/>
        </w:rPr>
      </w:pPr>
    </w:p>
    <w:p w14:paraId="66F9BACB" w14:textId="711C37C4" w:rsidR="00664B20" w:rsidRDefault="00664B20" w:rsidP="00664B20">
      <w:pPr>
        <w:pStyle w:val="Heading2"/>
        <w:numPr>
          <w:ilvl w:val="0"/>
          <w:numId w:val="0"/>
        </w:numPr>
      </w:pPr>
      <w:r>
        <w:lastRenderedPageBreak/>
        <w:t>Table S</w:t>
      </w:r>
      <w:r>
        <w:t>2</w:t>
      </w:r>
      <w:r>
        <w:t xml:space="preserve">. </w:t>
      </w:r>
      <w:r w:rsidRPr="00664B20">
        <w:rPr>
          <w:b w:val="0"/>
          <w:bCs/>
        </w:rPr>
        <w:t>Quality control data of RNAseq samples.</w:t>
      </w:r>
    </w:p>
    <w:p w14:paraId="7B72DE71" w14:textId="66560132" w:rsidR="00343946" w:rsidRPr="001549D3" w:rsidRDefault="00343946" w:rsidP="00723582">
      <w:pPr>
        <w:spacing w:after="0"/>
      </w:pPr>
      <w:r w:rsidRPr="00343946">
        <w:drawing>
          <wp:inline distT="0" distB="0" distL="0" distR="0" wp14:anchorId="61CFB335" wp14:editId="523AD6DA">
            <wp:extent cx="6208395" cy="3216275"/>
            <wp:effectExtent l="0" t="0" r="0" b="3175"/>
            <wp:docPr id="9760984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2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43946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D817D" w14:textId="77777777" w:rsidR="00D53C58" w:rsidRDefault="00D53C58" w:rsidP="00117666">
      <w:pPr>
        <w:spacing w:after="0"/>
      </w:pPr>
      <w:r>
        <w:separator/>
      </w:r>
    </w:p>
  </w:endnote>
  <w:endnote w:type="continuationSeparator" w:id="0">
    <w:p w14:paraId="5DE46718" w14:textId="77777777" w:rsidR="00D53C58" w:rsidRDefault="00D53C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72C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2C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2C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72C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2C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2C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2E807" w14:textId="77777777" w:rsidR="00D53C58" w:rsidRDefault="00D53C58" w:rsidP="00117666">
      <w:pPr>
        <w:spacing w:after="0"/>
      </w:pPr>
      <w:r>
        <w:separator/>
      </w:r>
    </w:p>
  </w:footnote>
  <w:footnote w:type="continuationSeparator" w:id="0">
    <w:p w14:paraId="7C525E96" w14:textId="77777777" w:rsidR="00D53C58" w:rsidRDefault="00D53C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72C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72C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243"/>
    <w:rsid w:val="00105FD9"/>
    <w:rsid w:val="00117347"/>
    <w:rsid w:val="00117666"/>
    <w:rsid w:val="001549D3"/>
    <w:rsid w:val="00160065"/>
    <w:rsid w:val="00177D84"/>
    <w:rsid w:val="001C31B7"/>
    <w:rsid w:val="001F03DE"/>
    <w:rsid w:val="002377FF"/>
    <w:rsid w:val="00267D18"/>
    <w:rsid w:val="00270F5C"/>
    <w:rsid w:val="002868E2"/>
    <w:rsid w:val="002869C3"/>
    <w:rsid w:val="002936E4"/>
    <w:rsid w:val="00293A4B"/>
    <w:rsid w:val="00297418"/>
    <w:rsid w:val="002B4A57"/>
    <w:rsid w:val="002C28F7"/>
    <w:rsid w:val="002C74CA"/>
    <w:rsid w:val="0031419F"/>
    <w:rsid w:val="00343946"/>
    <w:rsid w:val="003544FB"/>
    <w:rsid w:val="0038531A"/>
    <w:rsid w:val="003D2D47"/>
    <w:rsid w:val="003D2F2D"/>
    <w:rsid w:val="00401590"/>
    <w:rsid w:val="00447801"/>
    <w:rsid w:val="00452E9C"/>
    <w:rsid w:val="004735C8"/>
    <w:rsid w:val="004961FF"/>
    <w:rsid w:val="004F64F1"/>
    <w:rsid w:val="00516335"/>
    <w:rsid w:val="00517A89"/>
    <w:rsid w:val="005250F2"/>
    <w:rsid w:val="00593EEA"/>
    <w:rsid w:val="005A5EEE"/>
    <w:rsid w:val="005B0312"/>
    <w:rsid w:val="006375C7"/>
    <w:rsid w:val="00654E8F"/>
    <w:rsid w:val="00660D05"/>
    <w:rsid w:val="00664B20"/>
    <w:rsid w:val="006820B1"/>
    <w:rsid w:val="006B7D14"/>
    <w:rsid w:val="006F6534"/>
    <w:rsid w:val="00701727"/>
    <w:rsid w:val="0070566C"/>
    <w:rsid w:val="00714C50"/>
    <w:rsid w:val="00723582"/>
    <w:rsid w:val="00725A7D"/>
    <w:rsid w:val="007501BE"/>
    <w:rsid w:val="00790BB3"/>
    <w:rsid w:val="007C206C"/>
    <w:rsid w:val="00803D24"/>
    <w:rsid w:val="00812BA4"/>
    <w:rsid w:val="008151FC"/>
    <w:rsid w:val="00817DD6"/>
    <w:rsid w:val="00885156"/>
    <w:rsid w:val="008E605C"/>
    <w:rsid w:val="009151AA"/>
    <w:rsid w:val="00930016"/>
    <w:rsid w:val="0093429D"/>
    <w:rsid w:val="00942085"/>
    <w:rsid w:val="00943573"/>
    <w:rsid w:val="00970F7D"/>
    <w:rsid w:val="009865AF"/>
    <w:rsid w:val="00994A3D"/>
    <w:rsid w:val="009C2B12"/>
    <w:rsid w:val="009C70F3"/>
    <w:rsid w:val="00A174D9"/>
    <w:rsid w:val="00A3601B"/>
    <w:rsid w:val="00A569CD"/>
    <w:rsid w:val="00A94FCE"/>
    <w:rsid w:val="00AB5EE2"/>
    <w:rsid w:val="00AB6715"/>
    <w:rsid w:val="00B1671E"/>
    <w:rsid w:val="00B25EB8"/>
    <w:rsid w:val="00B354E1"/>
    <w:rsid w:val="00B37F4D"/>
    <w:rsid w:val="00BD14ED"/>
    <w:rsid w:val="00C52A7B"/>
    <w:rsid w:val="00C56BAF"/>
    <w:rsid w:val="00C679AA"/>
    <w:rsid w:val="00C75972"/>
    <w:rsid w:val="00CA4DD1"/>
    <w:rsid w:val="00CC0A3A"/>
    <w:rsid w:val="00CD066B"/>
    <w:rsid w:val="00CE4FEE"/>
    <w:rsid w:val="00CF42EB"/>
    <w:rsid w:val="00D2675B"/>
    <w:rsid w:val="00D5125A"/>
    <w:rsid w:val="00D53C58"/>
    <w:rsid w:val="00DB59C3"/>
    <w:rsid w:val="00DC259A"/>
    <w:rsid w:val="00DE23E8"/>
    <w:rsid w:val="00E52377"/>
    <w:rsid w:val="00E64E17"/>
    <w:rsid w:val="00E866C9"/>
    <w:rsid w:val="00E94CB0"/>
    <w:rsid w:val="00EA3D3C"/>
    <w:rsid w:val="00F0637E"/>
    <w:rsid w:val="00F133E8"/>
    <w:rsid w:val="00F14642"/>
    <w:rsid w:val="00F46900"/>
    <w:rsid w:val="00F60F26"/>
    <w:rsid w:val="00F61D89"/>
    <w:rsid w:val="00F72C4C"/>
    <w:rsid w:val="00FA46B6"/>
    <w:rsid w:val="00FD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2</Pages>
  <Words>116</Words>
  <Characters>780</Characters>
  <Application>Microsoft Office Word</Application>
  <DocSecurity>0</DocSecurity>
  <Lines>4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oumkina, Marina - REE-ARS</cp:lastModifiedBy>
  <cp:revision>22</cp:revision>
  <cp:lastPrinted>2013-10-03T12:51:00Z</cp:lastPrinted>
  <dcterms:created xsi:type="dcterms:W3CDTF">2025-08-13T18:34:00Z</dcterms:created>
  <dcterms:modified xsi:type="dcterms:W3CDTF">2025-08-1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f53c425-1dd1-43b9-813d-564f02d30650</vt:lpwstr>
  </property>
</Properties>
</file>